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739" w:type="dxa"/>
        <w:jc w:val="center"/>
        <w:tblLook w:val="04A0" w:firstRow="1" w:lastRow="0" w:firstColumn="1" w:lastColumn="0" w:noHBand="0" w:noVBand="1"/>
      </w:tblPr>
      <w:tblGrid>
        <w:gridCol w:w="1790"/>
        <w:gridCol w:w="919"/>
        <w:gridCol w:w="1275"/>
        <w:gridCol w:w="2977"/>
        <w:gridCol w:w="2802"/>
        <w:gridCol w:w="283"/>
        <w:gridCol w:w="1276"/>
        <w:gridCol w:w="1417"/>
      </w:tblGrid>
      <w:tr w:rsidR="00F16A13" w:rsidRPr="000444B0" w:rsidTr="00BD2D41">
        <w:trPr>
          <w:trHeight w:val="360"/>
          <w:jc w:val="center"/>
        </w:trPr>
        <w:tc>
          <w:tcPr>
            <w:tcW w:w="17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arents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mutant </w:t>
            </w:r>
          </w:p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o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ross 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F</w:t>
            </w: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  <w:lang w:val="en-GB" w:eastAsia="en-GB"/>
              </w:rPr>
              <w:t>1</w:t>
            </w: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phenotyp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utations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(♀ x ♂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eaf width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vein densit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eaf wid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444B0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vein density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E11068-1-10-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1 x M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4 of 4 plants were mutants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1 of 4 plants was a mutan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1 = M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1 = M3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E22097-1-3-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E11068-1-10-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1 x M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6 of 6 plants were mutant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all plants were wild-typ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1 = M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1 ≠ M5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G558-11-5-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E19076-1-5-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2  x M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all plants were wild-typ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all plants were wild-typ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2 ≠ M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2 ≠ M3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E22097-1-3-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3 x M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all plants were wild-type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all plants were wild-typ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2 ≠ M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2 ≠ M3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E19076-1-5-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2 x M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7 of 7 plants were mutant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2 of 7 plants were muta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5 = 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?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G558-11-5-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5 x M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6 of 8 plants were mutants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all plants were wild-typ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5 = M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5 ≠ M2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E22097-1-3-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3 x M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all plants were wild-typ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all plants were wild-typ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3 ≠ M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3 ≠ M5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G558-11-5-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5 x M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2 of 8 plants were mutants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1 of 8 plants was a mutan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?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?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  <w:t>E26181-1-1-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 x M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11 of 12 plants were mutant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2 of 12 plants were muta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=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=M1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  <w:t>E11068-1-10-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  <w:t>E26181-1-1-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 x M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11of 11 plants were mutant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1 of 11 plants were muta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=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=M2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  <w:t>E19076-1-5-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  <w:t>E26181-1-1-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 x M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10 of 13 plants were mutant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3 of 13 plants were muta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=M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=M3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  <w:t>E22097-1-3-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000000"/>
                <w:sz w:val="22"/>
                <w:szCs w:val="20"/>
                <w:lang w:val="en-GB" w:eastAsia="en-GB"/>
              </w:rPr>
              <w:t>E26181-1-1-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 x M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5 of 5 plants were mutants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2 of 5 plants were mutant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=M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4=M5</w:t>
            </w:r>
          </w:p>
        </w:tc>
      </w:tr>
      <w:tr w:rsidR="00F16A13" w:rsidRPr="000444B0" w:rsidTr="00BD2D41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G558-11-5-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M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6A13" w:rsidRPr="000444B0" w:rsidRDefault="00F16A13" w:rsidP="00BD2D41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</w:pPr>
            <w:r w:rsidRPr="000444B0">
              <w:rPr>
                <w:rFonts w:eastAsia="Times New Roman"/>
                <w:color w:val="auto"/>
                <w:sz w:val="22"/>
                <w:szCs w:val="20"/>
                <w:lang w:val="en-GB" w:eastAsia="en-GB"/>
              </w:rPr>
              <w:t> </w:t>
            </w:r>
          </w:p>
        </w:tc>
      </w:tr>
    </w:tbl>
    <w:p w:rsidR="00E9603E" w:rsidRDefault="00F16A13">
      <w:bookmarkStart w:id="0" w:name="_GoBack"/>
      <w:bookmarkEnd w:id="0"/>
    </w:p>
    <w:sectPr w:rsidR="00E9603E" w:rsidSect="00F16A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A13"/>
    <w:rsid w:val="00326AE8"/>
    <w:rsid w:val="005F3E03"/>
    <w:rsid w:val="00976068"/>
    <w:rsid w:val="00AE2294"/>
    <w:rsid w:val="00D9512A"/>
    <w:rsid w:val="00F1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7AAA64-DD96-48DB-82E2-FCE10EAA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A13"/>
    <w:pPr>
      <w:tabs>
        <w:tab w:val="left" w:pos="720"/>
      </w:tabs>
      <w:suppressAutoHyphens/>
      <w:spacing w:after="200" w:line="276" w:lineRule="auto"/>
    </w:pPr>
    <w:rPr>
      <w:rFonts w:ascii="Times New Roman" w:eastAsia="Batang" w:hAnsi="Times New Roman" w:cs="Times New Roman"/>
      <w:color w:val="00000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4-03-12T00:16:00Z</dcterms:created>
  <dcterms:modified xsi:type="dcterms:W3CDTF">2014-03-12T00:16:00Z</dcterms:modified>
</cp:coreProperties>
</file>